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696762" w:rsidP="00696762" w:rsidRDefault="00696762" w14:paraId="728998D7" wp14:textId="77777777">
      <w:pPr>
        <w:pStyle w:val="Normal1"/>
        <w:spacing w:after="0" w:line="240" w:lineRule="auto"/>
        <w:rPr>
          <w:rFonts w:ascii="Arial" w:hAnsi="Arial"/>
          <w:color w:val="000000"/>
          <w:sz w:val="20"/>
        </w:rPr>
      </w:pPr>
      <w:r w:rsidRPr="0038035D">
        <w:rPr>
          <w:rFonts w:ascii="Arial" w:hAnsi="Arial"/>
        </w:rPr>
        <w:t>Supplemental Table 1.</w:t>
      </w:r>
      <w:r>
        <w:rPr>
          <w:rFonts w:ascii="Arial" w:hAnsi="Arial"/>
        </w:rPr>
        <w:t xml:space="preserve"> Risk factors associated with group classification identified in the short-term latent class analysis using multinomial logistic regression among AYA thyroid cancer survivor cohort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3480"/>
        <w:gridCol w:w="2340"/>
        <w:gridCol w:w="2970"/>
      </w:tblGrid>
      <w:tr xmlns:wp14="http://schemas.microsoft.com/office/word/2010/wordml" w:rsidR="00696762" w:rsidTr="1DCC492E" w14:paraId="76FED8C7" wp14:textId="77777777">
        <w:trPr>
          <w:trHeight w:val="20"/>
        </w:trPr>
        <w:tc>
          <w:tcPr>
            <w:tcW w:w="3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7C5760" w:rsidR="00696762" w:rsidP="008F3ABD" w:rsidRDefault="00696762" w14:paraId="672A6659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4B92B97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9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60036B23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>Cardiovascular/Renal</w:t>
            </w:r>
          </w:p>
        </w:tc>
      </w:tr>
      <w:tr xmlns:wp14="http://schemas.microsoft.com/office/word/2010/wordml" w:rsidR="00696762" w:rsidTr="1DCC492E" w14:paraId="5C6FAA66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</w:tcPr>
          <w:p w:rsidRPr="001E0453" w:rsidR="00696762" w:rsidP="008F3ABD" w:rsidRDefault="00696762" w14:paraId="0A37501D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B2E7113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N = 1030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 </w:t>
            </w: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(7.22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42D7E8CC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N = 79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 </w:t>
            </w: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(0.55%)</w:t>
            </w:r>
          </w:p>
        </w:tc>
      </w:tr>
      <w:tr xmlns:wp14="http://schemas.microsoft.com/office/word/2010/wordml" w:rsidR="00696762" w:rsidTr="1DCC492E" w14:paraId="6B260D57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DAB6C7B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97E2434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OR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B522B47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OR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xmlns:wp14="http://schemas.microsoft.com/office/word/2010/wordml" w:rsidR="00696762" w:rsidTr="1DCC492E" w14:paraId="55340DD2" wp14:textId="77777777">
        <w:trPr>
          <w:trHeight w:val="20"/>
        </w:trPr>
        <w:tc>
          <w:tcPr>
            <w:tcW w:w="3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B918C65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  <w:t>Age at diagnosis, year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2EB378F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6A05A809" wp14:textId="77777777">
            <w:pPr>
              <w:pStyle w:val="Normal1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="00696762" w:rsidTr="1DCC492E" w14:paraId="24AA4CAF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425CE39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6F3B69C3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0811A51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</w:tr>
      <w:tr xmlns:wp14="http://schemas.microsoft.com/office/word/2010/wordml" w:rsidR="00696762" w:rsidTr="1DCC492E" w14:paraId="359582FA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C936B5D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6A5F8A36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56 (1.08,2.2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5B6501D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96 (0.45,8.60)</w:t>
            </w:r>
          </w:p>
        </w:tc>
      </w:tr>
      <w:tr xmlns:wp14="http://schemas.microsoft.com/office/word/2010/wordml" w:rsidR="00696762" w:rsidTr="1DCC492E" w14:paraId="285C21E0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B5092F7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9A72295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2.45 (1.72,3.4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0C60A6E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4.36 (1.05,18.2)</w:t>
            </w:r>
          </w:p>
        </w:tc>
      </w:tr>
      <w:tr xmlns:wp14="http://schemas.microsoft.com/office/word/2010/wordml" w:rsidR="00696762" w:rsidTr="1DCC492E" w14:paraId="1A7FF3C2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CB22B78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A39BBE3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41C8F396" wp14:textId="77777777">
            <w:pPr>
              <w:pStyle w:val="Normal1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="00696762" w:rsidTr="1DCC492E" w14:paraId="22A3EEFE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ACD8524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8A82FD5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0.85 (0.72,1.0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C93752D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0.63 (0.37,1.08)</w:t>
            </w:r>
          </w:p>
        </w:tc>
      </w:tr>
      <w:tr xmlns:wp14="http://schemas.microsoft.com/office/word/2010/wordml" w:rsidR="00696762" w:rsidTr="1DCC492E" w14:paraId="1011B1CB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5CA2942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E7F1680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0A7CA93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</w:tr>
      <w:tr xmlns:wp14="http://schemas.microsoft.com/office/word/2010/wordml" w:rsidR="00696762" w:rsidTr="1DCC492E" w14:paraId="65CB173C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5A11C2A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2A3D3EC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D0B940D" wp14:textId="77777777">
            <w:pPr>
              <w:pStyle w:val="Normal1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="00696762" w:rsidTr="1DCC492E" w14:paraId="26666310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7B1584D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0400ADE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A199C5D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</w:tr>
      <w:tr xmlns:wp14="http://schemas.microsoft.com/office/word/2010/wordml" w:rsidR="00696762" w:rsidTr="1DCC492E" w14:paraId="72AAAA2B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94E5DF4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C6CA69A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42 (0.98,2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75F3E92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3.21 (1.42,7.26)</w:t>
            </w:r>
          </w:p>
        </w:tc>
      </w:tr>
      <w:tr xmlns:wp14="http://schemas.microsoft.com/office/word/2010/wordml" w:rsidR="00696762" w:rsidTr="1DCC492E" w14:paraId="2AA4D8FE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66D54B19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90A8A36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61 (1.38,1.8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6AE82015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0.97 (0.55,1.70)</w:t>
            </w:r>
          </w:p>
        </w:tc>
      </w:tr>
      <w:tr xmlns:wp14="http://schemas.microsoft.com/office/word/2010/wordml" w:rsidR="00696762" w:rsidTr="1DCC492E" w14:paraId="3EAF26D7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3F81E06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FFF4FA2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0.95 (0.77,1.1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4021BA2B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17 (0.60,2.26)</w:t>
            </w:r>
          </w:p>
        </w:tc>
      </w:tr>
      <w:tr xmlns:wp14="http://schemas.microsoft.com/office/word/2010/wordml" w:rsidR="00696762" w:rsidTr="1DCC492E" w14:paraId="12F3547F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6A1C4FB5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American Indi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19A4220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14 (0.69,1.8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ABBD393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47 (0.34,6.30)</w:t>
            </w:r>
          </w:p>
        </w:tc>
      </w:tr>
      <w:tr xmlns:wp14="http://schemas.microsoft.com/office/word/2010/wordml" w:rsidR="00696762" w:rsidTr="1DCC492E" w14:paraId="1B0F169E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249163A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E27B00A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60061E4C" wp14:textId="77777777">
            <w:pPr>
              <w:pStyle w:val="Normal1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="00696762" w:rsidTr="1DCC492E" w14:paraId="35E2B345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1E6EB5E2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Private/milit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CB5813F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124CC6D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</w:tr>
      <w:tr xmlns:wp14="http://schemas.microsoft.com/office/word/2010/wordml" w:rsidR="00696762" w:rsidTr="1DCC492E" w14:paraId="0FB3F2D0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12E836B6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4D8FA548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83 (1.55,2.1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D33AD7C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4.06 (2.46,6.68)</w:t>
            </w:r>
          </w:p>
        </w:tc>
      </w:tr>
      <w:tr xmlns:wp14="http://schemas.microsoft.com/office/word/2010/wordml" w:rsidR="00696762" w:rsidTr="1DCC492E" w14:paraId="374B2056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1A5834EA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  <w:r w:rsidRPr="0AC770F6">
              <w:rPr>
                <w:rFonts w:ascii="Arial" w:hAnsi="Arial" w:eastAsia="Times New Roman"/>
                <w:b/>
                <w:bCs/>
                <w:color w:val="000000" w:themeColor="text1"/>
                <w:sz w:val="20"/>
                <w:szCs w:val="20"/>
              </w:rPr>
              <w:t>Neighborhood socioeconomic st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44EAFD9C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4B94D5A5" wp14:textId="77777777">
            <w:pPr>
              <w:pStyle w:val="Normal1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="00696762" w:rsidTr="1DCC492E" w14:paraId="1D93F75F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E5CF6F4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303FEF8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45 (1.21,1.7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FD3B779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97 (1.03,3.76)</w:t>
            </w:r>
          </w:p>
        </w:tc>
      </w:tr>
      <w:tr xmlns:wp14="http://schemas.microsoft.com/office/word/2010/wordml" w:rsidR="00696762" w:rsidTr="1DCC492E" w14:paraId="2392EA15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A27BF6A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813FFD5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21 (1.03,1.4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19D0932D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66 (0.91,3.02)</w:t>
            </w:r>
          </w:p>
        </w:tc>
      </w:tr>
      <w:tr xmlns:wp14="http://schemas.microsoft.com/office/word/2010/wordml" w:rsidR="00696762" w:rsidTr="1DCC492E" w14:paraId="4E314D2B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46047D9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487C8CF8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59EB15C8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</w:tr>
      <w:tr xmlns:wp14="http://schemas.microsoft.com/office/word/2010/wordml" w:rsidR="00696762" w:rsidTr="1DCC492E" w14:paraId="4F234445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4B141E54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  <w:r w:rsidRPr="0AC770F6">
              <w:rPr>
                <w:rFonts w:ascii="Arial" w:hAnsi="Arial" w:eastAsia="Times New Roman"/>
                <w:b/>
                <w:bCs/>
                <w:color w:val="000000" w:themeColor="text1"/>
                <w:sz w:val="20"/>
                <w:szCs w:val="20"/>
              </w:rPr>
              <w:t>Stage at diagno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DEEC669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656B9AB" wp14:textId="77777777">
            <w:pPr>
              <w:pStyle w:val="Normal1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="00696762" w:rsidTr="1DCC492E" w14:paraId="46250429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73353E2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Local/region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10F88E4C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13761477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Reference</w:t>
            </w:r>
          </w:p>
        </w:tc>
      </w:tr>
      <w:tr xmlns:wp14="http://schemas.microsoft.com/office/word/2010/wordml" w:rsidR="00696762" w:rsidTr="1DCC492E" w14:paraId="37B1CF8C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987FA0A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DC6449C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77 (1.22,2.5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18BD6710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16 (0.28,4.90)</w:t>
            </w:r>
          </w:p>
        </w:tc>
      </w:tr>
      <w:tr xmlns:wp14="http://schemas.microsoft.com/office/word/2010/wordml" w:rsidR="00696762" w:rsidTr="1DCC492E" w14:paraId="140C0235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7F8D0619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  <w:t>Initial treatm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45FB0818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49F31CB" wp14:textId="77777777">
            <w:pPr>
              <w:pStyle w:val="Normal1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="00696762" w:rsidTr="1DCC492E" w14:paraId="2E13E665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23E0484C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Total thyroidectomy and </w:t>
            </w: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radio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active </w:t>
            </w: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iod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16AC06C4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0F928A42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xmlns:wp14="http://schemas.microsoft.com/office/word/2010/wordml" w:rsidR="00696762" w:rsidTr="1DCC492E" w14:paraId="539324FA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373CCFF2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Total thyroidectomy without </w:t>
            </w: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radio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active </w:t>
            </w: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iod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672A356D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0.94 (0.81,1.0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364A0DCD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16 (0.71,1.88)</w:t>
            </w:r>
          </w:p>
        </w:tc>
      </w:tr>
      <w:tr xmlns:wp14="http://schemas.microsoft.com/office/word/2010/wordml" w:rsidR="00696762" w:rsidTr="1DCC492E" w14:paraId="5BDE4EEE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14FB6053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Partial thyroidectomy with </w:t>
            </w: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radio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active </w:t>
            </w: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iod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568759F8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0.89 (0.64,1.2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2D82CA15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0.59 (0.14,2.46)</w:t>
            </w:r>
          </w:p>
        </w:tc>
      </w:tr>
      <w:tr xmlns:wp14="http://schemas.microsoft.com/office/word/2010/wordml" w:rsidR="00696762" w:rsidTr="1DCC492E" w14:paraId="5D40A481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18A9B80D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Partial thyroidectomy without </w:t>
            </w: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radio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active </w:t>
            </w: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iodin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2034FDB3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00 (0.79,1.26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41D59B26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22 (0.56,2.65)</w:t>
            </w:r>
          </w:p>
        </w:tc>
      </w:tr>
      <w:tr xmlns:wp14="http://schemas.microsoft.com/office/word/2010/wordml" w:rsidR="00696762" w:rsidTr="1DCC492E" w14:paraId="0ACB7C49" wp14:textId="77777777">
        <w:trPr>
          <w:trHeight w:val="20"/>
        </w:trPr>
        <w:tc>
          <w:tcPr>
            <w:tcW w:w="3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E0453" w:rsidR="00696762" w:rsidP="008F3ABD" w:rsidRDefault="00696762" w14:paraId="0432ED7E" wp14:textId="77777777">
            <w:pPr>
              <w:pStyle w:val="Normal1"/>
              <w:spacing w:after="0" w:line="240" w:lineRule="auto"/>
              <w:ind w:firstLine="160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No thyroidectomy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36E86A2F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0.87 (0.45,1.69)</w:t>
            </w:r>
          </w:p>
        </w:tc>
        <w:tc>
          <w:tcPr>
            <w:tcW w:w="2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1E0453" w:rsidR="00696762" w:rsidP="008F3ABD" w:rsidRDefault="00696762" w14:paraId="309B9003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1E0453">
              <w:rPr>
                <w:rFonts w:ascii="Arial" w:hAnsi="Arial" w:eastAsia="Times New Roman"/>
                <w:color w:val="000000"/>
                <w:sz w:val="20"/>
                <w:szCs w:val="20"/>
              </w:rPr>
              <w:t>1.00 (0.13,7.68)</w:t>
            </w:r>
          </w:p>
        </w:tc>
      </w:tr>
      <w:tr xmlns:wp14="http://schemas.microsoft.com/office/word/2010/wordml" w:rsidR="00696762" w:rsidTr="1DCC492E" w14:paraId="7A7BBF49" wp14:textId="77777777">
        <w:trPr>
          <w:trHeight w:val="20"/>
        </w:trPr>
        <w:tc>
          <w:tcPr>
            <w:tcW w:w="879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</w:tcPr>
          <w:p w:rsidRPr="007C5760" w:rsidR="00696762" w:rsidP="008F3ABD" w:rsidRDefault="00696762" w14:paraId="33C85BDA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Abbreviations: OR=Odds ratio, CI=Confidence Interval</w:t>
            </w:r>
          </w:p>
          <w:p w:rsidRPr="007C5760" w:rsidR="00696762" w:rsidP="008F3ABD" w:rsidRDefault="00696762" w14:paraId="57C2735F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>Bolded fon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>t</w:t>
            </w: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 indicates significant confidence interval at p&lt;0.05</w:t>
            </w:r>
          </w:p>
          <w:p w:rsidRPr="007C5760" w:rsidR="00696762" w:rsidP="008F3ABD" w:rsidRDefault="00696762" w14:paraId="18C8BC8D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7C5760">
              <w:rPr>
                <w:rFonts w:ascii="Arial" w:hAnsi="Arial"/>
                <w:color w:val="000000"/>
                <w:sz w:val="20"/>
                <w:szCs w:val="20"/>
              </w:rPr>
              <w:t xml:space="preserve">Models controlled for year of diagnosis in 3-year categories and state of </w:t>
            </w:r>
            <w:r w:rsidRPr="007C5760">
              <w:rPr>
                <w:rFonts w:ascii="Arial" w:hAnsi="Arial" w:eastAsia="Times New Roman"/>
                <w:color w:val="000000" w:themeColor="text1"/>
                <w:sz w:val="20"/>
                <w:szCs w:val="20"/>
              </w:rPr>
              <w:t>residence.</w:t>
            </w:r>
          </w:p>
          <w:p w:rsidR="00696762" w:rsidP="008F3ABD" w:rsidRDefault="00696762" w14:paraId="51004997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 w:rsidRPr="007C5760"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Moderate group has high incidence of diabetes and respiratory late effects, but no cardiovascular </w:t>
            </w: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>disease</w:t>
            </w:r>
          </w:p>
          <w:p w:rsidRPr="001E0453" w:rsidR="00696762" w:rsidP="008F3ABD" w:rsidRDefault="00696762" w14:paraId="07ED75EA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/>
                <w:color w:val="000000"/>
                <w:sz w:val="20"/>
                <w:szCs w:val="20"/>
              </w:rPr>
              <w:t xml:space="preserve">Reference group is low </w:t>
            </w:r>
          </w:p>
        </w:tc>
      </w:tr>
      <w:tr xmlns:wp14="http://schemas.microsoft.com/office/word/2010/wordml" w:rsidR="00696762" w:rsidTr="1DCC492E" w14:paraId="53128261" wp14:textId="77777777">
        <w:trPr>
          <w:trHeight w:val="20"/>
        </w:trPr>
        <w:tc>
          <w:tcPr>
            <w:tcW w:w="8790" w:type="dxa"/>
            <w:gridSpan w:val="3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bottom"/>
          </w:tcPr>
          <w:p w:rsidRPr="001E0453" w:rsidR="00696762" w:rsidP="008F3ABD" w:rsidRDefault="00696762" w14:paraId="62486C05" wp14:textId="77777777">
            <w:pPr>
              <w:pStyle w:val="Normal1"/>
              <w:spacing w:after="0" w:line="240" w:lineRule="auto"/>
              <w:rPr>
                <w:rFonts w:ascii="Arial" w:hAnsi="Arial" w:eastAsia="Times New Roman"/>
                <w:color w:val="000000"/>
                <w:sz w:val="20"/>
                <w:szCs w:val="20"/>
              </w:rPr>
            </w:pPr>
          </w:p>
        </w:tc>
      </w:tr>
    </w:tbl>
    <w:p xmlns:wp14="http://schemas.microsoft.com/office/word/2010/wordml" w:rsidR="005B3A99" w:rsidRDefault="005B3A99" w14:paraId="4101652C" wp14:textId="77777777">
      <w:bookmarkStart w:name="_GoBack" w:id="0"/>
      <w:bookmarkEnd w:id="0"/>
    </w:p>
    <w:sectPr w:rsidR="005B3A9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3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430F9"/>
    <w:rsid w:val="004A2F7D"/>
    <w:rsid w:val="005B3A99"/>
    <w:rsid w:val="00696762"/>
    <w:rsid w:val="008430F9"/>
    <w:rsid w:val="1DCC492E"/>
    <w:rsid w:val="6259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D07AE"/>
  <w15:chartTrackingRefBased/>
  <w15:docId w15:val="{F6F660F3-5CFD-4BD0-84D3-3AE3D378CCB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696762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1" w:customStyle="1">
    <w:name w:val="Normal_1"/>
    <w:qFormat/>
    <w:rsid w:val="00696762"/>
    <w:rPr>
      <w:rFonts w:ascii="Aptos" w:hAnsi="Aptos" w:eastAsia="Aptos" w:cs="Arial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vithra K Kasirajan S</dc:creator>
  <keywords/>
  <dc:description/>
  <lastModifiedBy>Judy Ou</lastModifiedBy>
  <revision>3</revision>
  <dcterms:created xsi:type="dcterms:W3CDTF">2025-10-14T19:18:00.0000000Z</dcterms:created>
  <dcterms:modified xsi:type="dcterms:W3CDTF">2025-10-27T16:14:59.0054493Z</dcterms:modified>
</coreProperties>
</file>